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65C06EE" w:rsidR="00994A3D" w:rsidRPr="001549D3" w:rsidRDefault="00A262F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382B12E" wp14:editId="78783C06">
            <wp:extent cx="6208395" cy="3173095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439B169" w:rsidR="00DE23E8" w:rsidRPr="001549D3" w:rsidRDefault="00994A3D" w:rsidP="00A262F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62F0" w:rsidRPr="00A262F0">
        <w:t>Flow</w:t>
      </w:r>
      <w:r w:rsidR="00A262F0">
        <w:t>chart</w:t>
      </w:r>
      <w:r w:rsidR="00A262F0" w:rsidRPr="00A262F0">
        <w:t xml:space="preserve"> for literature search and selection</w:t>
      </w:r>
      <w:r w:rsidR="00A262F0"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B41CA" w14:textId="77777777" w:rsidR="00FE3AD4" w:rsidRDefault="00FE3AD4" w:rsidP="00117666">
      <w:pPr>
        <w:spacing w:after="0"/>
      </w:pPr>
      <w:r>
        <w:separator/>
      </w:r>
    </w:p>
  </w:endnote>
  <w:endnote w:type="continuationSeparator" w:id="0">
    <w:p w14:paraId="40CE23AB" w14:textId="77777777" w:rsidR="00FE3AD4" w:rsidRDefault="00FE3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9533C7" w14:textId="77777777" w:rsidR="00FE3AD4" w:rsidRDefault="00FE3AD4" w:rsidP="00117666">
      <w:pPr>
        <w:spacing w:after="0"/>
      </w:pPr>
      <w:r>
        <w:separator/>
      </w:r>
    </w:p>
  </w:footnote>
  <w:footnote w:type="continuationSeparator" w:id="0">
    <w:p w14:paraId="73545A25" w14:textId="77777777" w:rsidR="00FE3AD4" w:rsidRDefault="00FE3A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F1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E11"/>
    <w:rsid w:val="007C206C"/>
    <w:rsid w:val="00817DD6"/>
    <w:rsid w:val="0083759F"/>
    <w:rsid w:val="0086077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2F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8A7"/>
    <w:rsid w:val="00F46900"/>
    <w:rsid w:val="00F61D89"/>
    <w:rsid w:val="00FE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sfcmu@126.com</cp:lastModifiedBy>
  <cp:revision>5</cp:revision>
  <cp:lastPrinted>2013-10-03T12:51:00Z</cp:lastPrinted>
  <dcterms:created xsi:type="dcterms:W3CDTF">2022-06-12T10:12:00Z</dcterms:created>
  <dcterms:modified xsi:type="dcterms:W3CDTF">2022-06-12T13:38:00Z</dcterms:modified>
</cp:coreProperties>
</file>